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634D31" w14:textId="77777777" w:rsidR="0005101F" w:rsidRDefault="0005101F" w:rsidP="0005101F">
      <w:pPr>
        <w:rPr>
          <w:b/>
          <w:lang w:val="en-US"/>
        </w:rPr>
      </w:pPr>
    </w:p>
    <w:p w14:paraId="409519B5" w14:textId="77777777" w:rsidR="0005101F" w:rsidRPr="00175A59" w:rsidRDefault="0005101F" w:rsidP="0005101F">
      <w:pPr>
        <w:rPr>
          <w:b/>
          <w:lang w:val="en-US"/>
        </w:rPr>
      </w:pPr>
      <w:r w:rsidRPr="00175A59">
        <w:rPr>
          <w:b/>
          <w:lang w:val="en-US"/>
        </w:rPr>
        <w:t>S</w:t>
      </w:r>
      <w:r>
        <w:rPr>
          <w:b/>
          <w:lang w:val="en-US"/>
        </w:rPr>
        <w:t>2</w:t>
      </w:r>
      <w:r w:rsidRPr="00175A59">
        <w:rPr>
          <w:b/>
          <w:lang w:val="en-US"/>
        </w:rPr>
        <w:t xml:space="preserve"> Table. Three-way ANOVA </w:t>
      </w:r>
      <w:r>
        <w:rPr>
          <w:b/>
          <w:lang w:val="en-US"/>
        </w:rPr>
        <w:t>for TAP</w:t>
      </w:r>
      <w:r w:rsidRPr="00175A59">
        <w:rPr>
          <w:b/>
          <w:lang w:val="en-US"/>
        </w:rPr>
        <w:t xml:space="preserve"> activity</w:t>
      </w:r>
      <w:r>
        <w:rPr>
          <w:b/>
          <w:lang w:val="en-US"/>
        </w:rPr>
        <w:t xml:space="preserve"> </w:t>
      </w:r>
      <w:r w:rsidRPr="00772A08">
        <w:rPr>
          <w:b/>
          <w:bCs/>
          <w:lang w:val="en-US"/>
        </w:rPr>
        <w:t>(</w:t>
      </w:r>
      <w:r>
        <w:rPr>
          <w:b/>
          <w:bCs/>
          <w:lang w:val="en-US"/>
        </w:rPr>
        <w:t>UA/g fish)</w:t>
      </w:r>
      <w:r w:rsidRPr="00772A08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 xml:space="preserve">x </w:t>
      </w:r>
      <w:r w:rsidRPr="00772A08">
        <w:rPr>
          <w:b/>
          <w:bCs/>
          <w:lang w:val="en-US"/>
        </w:rPr>
        <w:t>diet</w:t>
      </w:r>
      <w:r>
        <w:rPr>
          <w:b/>
          <w:bCs/>
          <w:lang w:val="en-US"/>
        </w:rPr>
        <w:t xml:space="preserve"> x </w:t>
      </w:r>
      <w:r w:rsidRPr="00772A08">
        <w:rPr>
          <w:b/>
          <w:bCs/>
          <w:lang w:val="en-US"/>
        </w:rPr>
        <w:t>ploidy</w:t>
      </w:r>
      <w:r>
        <w:rPr>
          <w:b/>
          <w:bCs/>
          <w:lang w:val="en-US"/>
        </w:rPr>
        <w:t xml:space="preserve"> x </w:t>
      </w:r>
      <w:r w:rsidRPr="00772A08">
        <w:rPr>
          <w:b/>
          <w:bCs/>
          <w:lang w:val="en-US"/>
        </w:rPr>
        <w:t>age (ddPSF)</w:t>
      </w:r>
    </w:p>
    <w:p w14:paraId="3308047B" w14:textId="77777777" w:rsidR="0005101F" w:rsidRDefault="0005101F" w:rsidP="0005101F">
      <w:pPr>
        <w:rPr>
          <w:b/>
          <w:lang w:val="en-US"/>
        </w:rPr>
      </w:pPr>
    </w:p>
    <w:tbl>
      <w:tblPr>
        <w:tblW w:w="867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2"/>
        <w:gridCol w:w="1300"/>
        <w:gridCol w:w="1300"/>
        <w:gridCol w:w="1300"/>
        <w:gridCol w:w="1291"/>
        <w:gridCol w:w="1278"/>
        <w:gridCol w:w="546"/>
      </w:tblGrid>
      <w:tr w:rsidR="0005101F" w:rsidRPr="00DD0B3C" w14:paraId="7447034F" w14:textId="77777777" w:rsidTr="00961903">
        <w:trPr>
          <w:trHeight w:val="920"/>
        </w:trPr>
        <w:tc>
          <w:tcPr>
            <w:tcW w:w="16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A0A059" w14:textId="77777777" w:rsidR="0005101F" w:rsidRPr="00DD0B3C" w:rsidRDefault="0005101F" w:rsidP="00961903">
            <w:pPr>
              <w:rPr>
                <w:b/>
                <w:bCs/>
                <w:color w:val="000000"/>
              </w:rPr>
            </w:pPr>
            <w:r w:rsidRPr="00DD0B3C">
              <w:rPr>
                <w:b/>
                <w:bCs/>
                <w:color w:val="000000"/>
                <w:lang w:val="nb-NO"/>
              </w:rPr>
              <w:t>Sourc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3462FB" w14:textId="77777777" w:rsidR="0005101F" w:rsidRPr="00DD0B3C" w:rsidRDefault="0005101F" w:rsidP="00961903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A01E20">
              <w:rPr>
                <w:b/>
                <w:bCs/>
                <w:color w:val="000000"/>
                <w:lang w:val="en-US"/>
              </w:rPr>
              <w:t>Type III Sum of Squares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C5F933" w14:textId="77777777" w:rsidR="0005101F" w:rsidRPr="00DD0B3C" w:rsidRDefault="0005101F" w:rsidP="00961903">
            <w:pPr>
              <w:jc w:val="center"/>
              <w:rPr>
                <w:b/>
                <w:bCs/>
                <w:color w:val="000000"/>
              </w:rPr>
            </w:pPr>
            <w:r w:rsidRPr="00DD0B3C">
              <w:rPr>
                <w:b/>
                <w:bCs/>
                <w:color w:val="000000"/>
                <w:lang w:val="nb-NO"/>
              </w:rPr>
              <w:t>df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F5CDFA" w14:textId="77777777" w:rsidR="0005101F" w:rsidRPr="00DD0B3C" w:rsidRDefault="0005101F" w:rsidP="00961903">
            <w:pPr>
              <w:jc w:val="center"/>
              <w:rPr>
                <w:b/>
                <w:bCs/>
                <w:color w:val="000000"/>
              </w:rPr>
            </w:pPr>
            <w:r w:rsidRPr="00DD0B3C">
              <w:rPr>
                <w:b/>
                <w:bCs/>
                <w:color w:val="000000"/>
                <w:lang w:val="nb-NO"/>
              </w:rPr>
              <w:t>Mean Square</w:t>
            </w:r>
          </w:p>
        </w:tc>
        <w:tc>
          <w:tcPr>
            <w:tcW w:w="12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EBCF5A" w14:textId="77777777" w:rsidR="0005101F" w:rsidRPr="00DD0B3C" w:rsidRDefault="0005101F" w:rsidP="00961903">
            <w:pPr>
              <w:jc w:val="center"/>
              <w:rPr>
                <w:b/>
                <w:bCs/>
                <w:color w:val="000000"/>
              </w:rPr>
            </w:pPr>
            <w:r w:rsidRPr="00DD0B3C">
              <w:rPr>
                <w:b/>
                <w:bCs/>
                <w:color w:val="000000"/>
                <w:lang w:val="nb-NO"/>
              </w:rPr>
              <w:t>F</w:t>
            </w:r>
          </w:p>
        </w:tc>
        <w:tc>
          <w:tcPr>
            <w:tcW w:w="12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7EA03E" w14:textId="77777777" w:rsidR="0005101F" w:rsidRPr="00DD0B3C" w:rsidRDefault="0005101F" w:rsidP="00961903">
            <w:pPr>
              <w:jc w:val="center"/>
              <w:rPr>
                <w:b/>
                <w:bCs/>
                <w:color w:val="000000"/>
              </w:rPr>
            </w:pPr>
            <w:r w:rsidRPr="00DD0B3C">
              <w:rPr>
                <w:b/>
                <w:bCs/>
                <w:color w:val="000000"/>
                <w:lang w:val="nb-NO"/>
              </w:rPr>
              <w:t>Sig.</w:t>
            </w:r>
          </w:p>
        </w:tc>
        <w:tc>
          <w:tcPr>
            <w:tcW w:w="5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4D61742" w14:textId="77777777" w:rsidR="0005101F" w:rsidRPr="00DD0B3C" w:rsidRDefault="0005101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05101F" w:rsidRPr="00DD0B3C" w14:paraId="25BA67D2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56EC37" w14:textId="77777777" w:rsidR="0005101F" w:rsidRPr="00DD0B3C" w:rsidRDefault="0005101F" w:rsidP="00961903">
            <w:pPr>
              <w:rPr>
                <w:i/>
                <w:iCs/>
                <w:color w:val="000000"/>
              </w:rPr>
            </w:pPr>
            <w:r w:rsidRPr="00DD0B3C">
              <w:rPr>
                <w:i/>
                <w:iCs/>
                <w:color w:val="000000"/>
                <w:lang w:val="nb-NO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B0DB9D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71</w:t>
            </w:r>
            <w:r>
              <w:rPr>
                <w:color w:val="000000"/>
                <w:lang w:val="nb-NO"/>
              </w:rPr>
              <w:t>,</w:t>
            </w:r>
            <w:r w:rsidRPr="00DD0B3C">
              <w:rPr>
                <w:color w:val="000000"/>
                <w:lang w:val="nb-NO"/>
              </w:rPr>
              <w:t>1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5E383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5EB63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90399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3403CA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39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57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823985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00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8E574B0" w14:textId="77777777" w:rsidR="0005101F" w:rsidRPr="00DD0B3C" w:rsidRDefault="0005101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05101F" w:rsidRPr="00DD0B3C" w14:paraId="23953265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2D9BA2" w14:textId="77777777" w:rsidR="0005101F" w:rsidRPr="00DD0B3C" w:rsidRDefault="0005101F" w:rsidP="00961903">
            <w:pPr>
              <w:rPr>
                <w:i/>
                <w:iCs/>
                <w:color w:val="000000"/>
              </w:rPr>
            </w:pPr>
            <w:r w:rsidRPr="00DD0B3C">
              <w:rPr>
                <w:i/>
                <w:iCs/>
                <w:color w:val="000000"/>
                <w:lang w:val="nb-NO"/>
              </w:rPr>
              <w:t>ploi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88679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8</w:t>
            </w:r>
            <w:r>
              <w:rPr>
                <w:color w:val="000000"/>
                <w:lang w:val="nb-NO"/>
              </w:rPr>
              <w:t>,</w:t>
            </w:r>
            <w:r w:rsidRPr="00DD0B3C">
              <w:rPr>
                <w:color w:val="000000"/>
                <w:lang w:val="nb-NO"/>
              </w:rPr>
              <w:t>1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B83BD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C98A7B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8199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D25997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3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59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C3C595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597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87FA2CC" w14:textId="77777777" w:rsidR="0005101F" w:rsidRPr="00DD0B3C" w:rsidRDefault="0005101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05101F" w:rsidRPr="00DD0B3C" w14:paraId="0CE32C2B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BB0EB4" w14:textId="77777777" w:rsidR="0005101F" w:rsidRPr="00DD0B3C" w:rsidRDefault="0005101F" w:rsidP="00961903">
            <w:pPr>
              <w:rPr>
                <w:i/>
                <w:iCs/>
                <w:color w:val="000000"/>
              </w:rPr>
            </w:pPr>
            <w:r w:rsidRPr="00DD0B3C">
              <w:rPr>
                <w:i/>
                <w:iCs/>
                <w:color w:val="000000"/>
                <w:lang w:val="nb-NO"/>
              </w:rPr>
              <w:t>die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FEA33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0</w:t>
            </w:r>
            <w:r>
              <w:rPr>
                <w:color w:val="000000"/>
                <w:lang w:val="nb-NO"/>
              </w:rPr>
              <w:t>,</w:t>
            </w:r>
            <w:r w:rsidRPr="00DD0B3C">
              <w:rPr>
                <w:color w:val="000000"/>
                <w:lang w:val="nb-NO"/>
              </w:rPr>
              <w:t>7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8AC6C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3B9BD9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0794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6D442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9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10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9CEB4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029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69BAA5B" w14:textId="77777777" w:rsidR="0005101F" w:rsidRPr="00DD0B3C" w:rsidRDefault="0005101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05101F" w:rsidRPr="00DD0B3C" w14:paraId="2CC81745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22F90" w14:textId="77777777" w:rsidR="0005101F" w:rsidRPr="00DD0B3C" w:rsidRDefault="0005101F" w:rsidP="00961903">
            <w:pPr>
              <w:rPr>
                <w:i/>
                <w:iCs/>
                <w:color w:val="000000"/>
              </w:rPr>
            </w:pPr>
            <w:r w:rsidRPr="00DD0B3C">
              <w:rPr>
                <w:i/>
                <w:iCs/>
                <w:color w:val="000000"/>
                <w:lang w:val="nb-NO"/>
              </w:rPr>
              <w:t>agexploi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8754CB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31</w:t>
            </w:r>
            <w:r>
              <w:rPr>
                <w:color w:val="000000"/>
                <w:lang w:val="nb-NO"/>
              </w:rPr>
              <w:t>,</w:t>
            </w:r>
            <w:r w:rsidRPr="00DD0B3C">
              <w:rPr>
                <w:color w:val="000000"/>
                <w:lang w:val="nb-NO"/>
              </w:rPr>
              <w:t>5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CCD368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6F74C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0527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DA197E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4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61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10CC6C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039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C7EEFF2" w14:textId="77777777" w:rsidR="0005101F" w:rsidRPr="00DD0B3C" w:rsidRDefault="0005101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05101F" w:rsidRPr="00DD0B3C" w14:paraId="42D0DB82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3176EE" w14:textId="77777777" w:rsidR="0005101F" w:rsidRPr="00DD0B3C" w:rsidRDefault="0005101F" w:rsidP="00961903">
            <w:pPr>
              <w:rPr>
                <w:i/>
                <w:iCs/>
                <w:color w:val="000000"/>
              </w:rPr>
            </w:pPr>
            <w:r w:rsidRPr="00DD0B3C">
              <w:rPr>
                <w:i/>
                <w:iCs/>
                <w:color w:val="000000"/>
                <w:lang w:val="nb-NO"/>
              </w:rPr>
              <w:t>agexdie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AC3929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</w:t>
            </w:r>
            <w:r>
              <w:rPr>
                <w:color w:val="000000"/>
                <w:lang w:val="nb-NO"/>
              </w:rPr>
              <w:t>,</w:t>
            </w:r>
            <w:r w:rsidRPr="00DD0B3C">
              <w:rPr>
                <w:color w:val="000000"/>
                <w:lang w:val="nb-NO"/>
              </w:rPr>
              <w:t>9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9DCA5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27E70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636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292FA8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28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1616E0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8408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178653E" w14:textId="77777777" w:rsidR="0005101F" w:rsidRPr="00DD0B3C" w:rsidRDefault="0005101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05101F" w:rsidRPr="00DD0B3C" w14:paraId="657E0755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1D7DA" w14:textId="77777777" w:rsidR="0005101F" w:rsidRPr="00DD0B3C" w:rsidRDefault="0005101F" w:rsidP="00961903">
            <w:pPr>
              <w:rPr>
                <w:i/>
                <w:iCs/>
                <w:color w:val="000000"/>
              </w:rPr>
            </w:pPr>
            <w:r w:rsidRPr="00DD0B3C">
              <w:rPr>
                <w:i/>
                <w:iCs/>
                <w:color w:val="000000"/>
                <w:lang w:val="nb-NO"/>
              </w:rPr>
              <w:t>dietxploi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2A6ED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5</w:t>
            </w:r>
            <w:r>
              <w:rPr>
                <w:color w:val="000000"/>
                <w:lang w:val="nb-NO"/>
              </w:rPr>
              <w:t>,</w:t>
            </w:r>
            <w:r w:rsidRPr="00DD0B3C">
              <w:rPr>
                <w:color w:val="000000"/>
                <w:lang w:val="nb-NO"/>
              </w:rPr>
              <w:t>1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0ABF0C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FE6E1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5117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59366E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24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89FAFE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1362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56EC4BA" w14:textId="77777777" w:rsidR="0005101F" w:rsidRPr="00DD0B3C" w:rsidRDefault="0005101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05101F" w:rsidRPr="00DD0B3C" w14:paraId="309D4182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EC3A12" w14:textId="77777777" w:rsidR="0005101F" w:rsidRPr="00DD0B3C" w:rsidRDefault="0005101F" w:rsidP="00961903">
            <w:pPr>
              <w:rPr>
                <w:i/>
                <w:iCs/>
                <w:color w:val="000000"/>
              </w:rPr>
            </w:pPr>
            <w:r w:rsidRPr="00DD0B3C">
              <w:rPr>
                <w:i/>
                <w:iCs/>
                <w:color w:val="000000"/>
                <w:lang w:val="nb-NO"/>
              </w:rPr>
              <w:t>agexdietxploi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C977C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2</w:t>
            </w:r>
            <w:r>
              <w:rPr>
                <w:color w:val="000000"/>
                <w:lang w:val="nb-NO"/>
              </w:rPr>
              <w:t>,</w:t>
            </w:r>
            <w:r w:rsidRPr="00DD0B3C">
              <w:rPr>
                <w:color w:val="000000"/>
                <w:lang w:val="nb-NO"/>
              </w:rPr>
              <w:t>4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C4CCF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B7618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4142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DE48D7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81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9D3CF1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1463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237C56B" w14:textId="77777777" w:rsidR="0005101F" w:rsidRPr="00DD0B3C" w:rsidRDefault="0005101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05101F" w:rsidRPr="00DD0B3C" w14:paraId="63FF86A6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6F571" w14:textId="77777777" w:rsidR="0005101F" w:rsidRPr="00DD0B3C" w:rsidRDefault="0005101F" w:rsidP="00961903">
            <w:pPr>
              <w:rPr>
                <w:i/>
                <w:iCs/>
                <w:color w:val="000000"/>
              </w:rPr>
            </w:pPr>
            <w:r w:rsidRPr="00DD0B3C">
              <w:rPr>
                <w:i/>
                <w:iCs/>
                <w:color w:val="000000"/>
                <w:lang w:val="nb-NO"/>
              </w:rPr>
              <w:t>Residu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2B909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427</w:t>
            </w:r>
            <w:r>
              <w:rPr>
                <w:color w:val="000000"/>
                <w:lang w:val="nb-NO"/>
              </w:rPr>
              <w:t>,</w:t>
            </w:r>
            <w:r w:rsidRPr="00DD0B3C">
              <w:rPr>
                <w:color w:val="000000"/>
                <w:lang w:val="nb-NO"/>
              </w:rPr>
              <w:t>2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613E9A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AB537D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285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4AECF6E" w14:textId="77777777" w:rsidR="0005101F" w:rsidRPr="00DD0B3C" w:rsidRDefault="0005101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15893E3" w14:textId="77777777" w:rsidR="0005101F" w:rsidRPr="00DD0B3C" w:rsidRDefault="0005101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E2E5F01" w14:textId="77777777" w:rsidR="0005101F" w:rsidRPr="00DD0B3C" w:rsidRDefault="0005101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05101F" w:rsidRPr="00DD0B3C" w14:paraId="323852B3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D6D9D" w14:textId="77777777" w:rsidR="0005101F" w:rsidRPr="00DD0B3C" w:rsidRDefault="0005101F" w:rsidP="00961903">
            <w:pPr>
              <w:rPr>
                <w:i/>
                <w:iCs/>
                <w:color w:val="000000"/>
              </w:rPr>
            </w:pPr>
            <w:r w:rsidRPr="00DD0B3C">
              <w:rPr>
                <w:i/>
                <w:iCs/>
                <w:color w:val="000000"/>
                <w:lang w:val="nb-NO"/>
              </w:rPr>
              <w:t>Corrected Tot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2FBAC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778</w:t>
            </w:r>
            <w:r>
              <w:rPr>
                <w:color w:val="000000"/>
                <w:lang w:val="nb-NO"/>
              </w:rPr>
              <w:t>,</w:t>
            </w:r>
            <w:r w:rsidRPr="00DD0B3C">
              <w:rPr>
                <w:color w:val="000000"/>
                <w:lang w:val="nb-NO"/>
              </w:rPr>
              <w:t>7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DD4F2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31F0B20" w14:textId="77777777" w:rsidR="0005101F" w:rsidRPr="00DD0B3C" w:rsidRDefault="0005101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8FAA1D7" w14:textId="77777777" w:rsidR="0005101F" w:rsidRPr="00DD0B3C" w:rsidRDefault="0005101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21F9F6E" w14:textId="77777777" w:rsidR="0005101F" w:rsidRPr="00DD0B3C" w:rsidRDefault="0005101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2340F35" w14:textId="77777777" w:rsidR="0005101F" w:rsidRPr="00DD0B3C" w:rsidRDefault="0005101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05101F" w:rsidRPr="00582204" w14:paraId="0B60C5A7" w14:textId="77777777" w:rsidTr="00961903">
        <w:trPr>
          <w:trHeight w:val="320"/>
        </w:trPr>
        <w:tc>
          <w:tcPr>
            <w:tcW w:w="8677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5C96CD4" w14:textId="77777777" w:rsidR="0005101F" w:rsidRPr="00DD0B3C" w:rsidRDefault="0005101F" w:rsidP="00961903">
            <w:pPr>
              <w:rPr>
                <w:b/>
                <w:bCs/>
                <w:color w:val="000000"/>
                <w:lang w:val="en-US"/>
              </w:rPr>
            </w:pPr>
            <w:r w:rsidRPr="00DD0B3C">
              <w:rPr>
                <w:b/>
                <w:bCs/>
                <w:color w:val="000000"/>
                <w:lang w:val="en-US"/>
              </w:rPr>
              <w:t>Means by minimum square for TAP activity (</w:t>
            </w:r>
            <w:r>
              <w:rPr>
                <w:b/>
                <w:bCs/>
                <w:color w:val="000000"/>
                <w:lang w:val="en-US"/>
              </w:rPr>
              <w:t>UA/</w:t>
            </w:r>
            <w:r w:rsidRPr="00DD0B3C">
              <w:rPr>
                <w:b/>
                <w:bCs/>
                <w:color w:val="000000"/>
                <w:lang w:val="en-US"/>
              </w:rPr>
              <w:t>g fish) with 95% Confidence Interval (CI)</w:t>
            </w:r>
          </w:p>
        </w:tc>
      </w:tr>
      <w:tr w:rsidR="0005101F" w:rsidRPr="00DD0B3C" w14:paraId="01AEFEBE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A8B59D5" w14:textId="77777777" w:rsidR="0005101F" w:rsidRPr="00DD0B3C" w:rsidRDefault="0005101F" w:rsidP="00961903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DD0B3C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F0202C3" w14:textId="77777777" w:rsidR="0005101F" w:rsidRPr="00DD0B3C" w:rsidRDefault="0005101F" w:rsidP="00961903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DD0B3C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B30F07F" w14:textId="77777777" w:rsidR="0005101F" w:rsidRPr="00DD0B3C" w:rsidRDefault="0005101F" w:rsidP="00961903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DD0B3C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870323" w14:textId="77777777" w:rsidR="0005101F" w:rsidRPr="00DD0B3C" w:rsidRDefault="0005101F" w:rsidP="00961903">
            <w:pPr>
              <w:jc w:val="center"/>
              <w:rPr>
                <w:b/>
                <w:bCs/>
                <w:color w:val="000000"/>
              </w:rPr>
            </w:pPr>
            <w:r w:rsidRPr="00DD0B3C">
              <w:rPr>
                <w:b/>
                <w:bCs/>
                <w:color w:val="000000"/>
                <w:lang w:val="nb-NO"/>
              </w:rPr>
              <w:t>Error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04F19" w14:textId="77777777" w:rsidR="0005101F" w:rsidRPr="00DD0B3C" w:rsidRDefault="0005101F" w:rsidP="00961903">
            <w:pPr>
              <w:jc w:val="center"/>
              <w:rPr>
                <w:b/>
                <w:bCs/>
                <w:color w:val="000000"/>
              </w:rPr>
            </w:pPr>
            <w:r w:rsidRPr="00DD0B3C">
              <w:rPr>
                <w:b/>
                <w:bCs/>
                <w:color w:val="000000"/>
                <w:lang w:val="nb-NO"/>
              </w:rPr>
              <w:t>Lower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755D1" w14:textId="77777777" w:rsidR="0005101F" w:rsidRPr="00DD0B3C" w:rsidRDefault="0005101F" w:rsidP="00961903">
            <w:pPr>
              <w:jc w:val="center"/>
              <w:rPr>
                <w:b/>
                <w:bCs/>
                <w:color w:val="000000"/>
              </w:rPr>
            </w:pPr>
            <w:r w:rsidRPr="00DD0B3C">
              <w:rPr>
                <w:b/>
                <w:bCs/>
                <w:color w:val="000000"/>
                <w:lang w:val="nb-NO"/>
              </w:rPr>
              <w:t>Upper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5E3DD56" w14:textId="77777777" w:rsidR="0005101F" w:rsidRPr="00DD0B3C" w:rsidRDefault="0005101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05101F" w:rsidRPr="00DD0B3C" w14:paraId="51A45376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6F71FA" w14:textId="77777777" w:rsidR="0005101F" w:rsidRPr="00DD0B3C" w:rsidRDefault="0005101F" w:rsidP="00961903">
            <w:pPr>
              <w:rPr>
                <w:b/>
                <w:bCs/>
                <w:color w:val="000000"/>
              </w:rPr>
            </w:pPr>
            <w:r w:rsidRPr="00DD0B3C">
              <w:rPr>
                <w:b/>
                <w:bCs/>
                <w:color w:val="000000"/>
                <w:lang w:val="nb-NO"/>
              </w:rPr>
              <w:t>Leve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44B15" w14:textId="77777777" w:rsidR="0005101F" w:rsidRPr="00DD0B3C" w:rsidRDefault="0005101F" w:rsidP="00961903">
            <w:pPr>
              <w:jc w:val="center"/>
              <w:rPr>
                <w:b/>
                <w:bCs/>
                <w:color w:val="000000"/>
              </w:rPr>
            </w:pPr>
            <w:r w:rsidRPr="00DD0B3C">
              <w:rPr>
                <w:b/>
                <w:bCs/>
                <w:color w:val="000000"/>
                <w:lang w:val="nb-NO"/>
              </w:rPr>
              <w:t>Numb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12524" w14:textId="77777777" w:rsidR="0005101F" w:rsidRPr="00DD0B3C" w:rsidRDefault="0005101F" w:rsidP="00961903">
            <w:pPr>
              <w:jc w:val="center"/>
              <w:rPr>
                <w:b/>
                <w:bCs/>
                <w:color w:val="000000"/>
              </w:rPr>
            </w:pPr>
            <w:r w:rsidRPr="00DD0B3C">
              <w:rPr>
                <w:b/>
                <w:bCs/>
                <w:color w:val="000000"/>
                <w:lang w:val="nb-NO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AABEFB" w14:textId="77777777" w:rsidR="0005101F" w:rsidRPr="00DD0B3C" w:rsidRDefault="0005101F" w:rsidP="00961903">
            <w:pPr>
              <w:jc w:val="center"/>
              <w:rPr>
                <w:b/>
                <w:bCs/>
                <w:color w:val="000000"/>
              </w:rPr>
            </w:pPr>
            <w:r w:rsidRPr="00DD0B3C">
              <w:rPr>
                <w:b/>
                <w:bCs/>
                <w:color w:val="000000"/>
                <w:lang w:val="nb-NO"/>
              </w:rPr>
              <w:t>Est.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6D620C" w14:textId="77777777" w:rsidR="0005101F" w:rsidRPr="00DD0B3C" w:rsidRDefault="0005101F" w:rsidP="00961903">
            <w:pPr>
              <w:jc w:val="center"/>
              <w:rPr>
                <w:b/>
                <w:bCs/>
                <w:color w:val="000000"/>
              </w:rPr>
            </w:pPr>
            <w:r w:rsidRPr="00DD0B3C">
              <w:rPr>
                <w:b/>
                <w:bCs/>
                <w:color w:val="000000"/>
                <w:lang w:val="nb-NO"/>
              </w:rPr>
              <w:t>Limit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574F69" w14:textId="77777777" w:rsidR="0005101F" w:rsidRPr="00DD0B3C" w:rsidRDefault="0005101F" w:rsidP="00961903">
            <w:pPr>
              <w:jc w:val="center"/>
              <w:rPr>
                <w:b/>
                <w:bCs/>
                <w:color w:val="000000"/>
              </w:rPr>
            </w:pPr>
            <w:r w:rsidRPr="00DD0B3C">
              <w:rPr>
                <w:b/>
                <w:bCs/>
                <w:color w:val="000000"/>
                <w:lang w:val="nb-NO"/>
              </w:rPr>
              <w:t>Limit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E8E3C19" w14:textId="77777777" w:rsidR="0005101F" w:rsidRPr="00DD0B3C" w:rsidRDefault="0005101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05101F" w:rsidRPr="00DD0B3C" w14:paraId="791435F3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22C18A" w14:textId="77777777" w:rsidR="0005101F" w:rsidRPr="00DD0B3C" w:rsidRDefault="0005101F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Global me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67A5A5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A94F8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35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741A266" w14:textId="77777777" w:rsidR="0005101F" w:rsidRPr="00DD0B3C" w:rsidRDefault="0005101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BFFCE4A" w14:textId="77777777" w:rsidR="0005101F" w:rsidRPr="00DD0B3C" w:rsidRDefault="0005101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F99BF4E" w14:textId="77777777" w:rsidR="0005101F" w:rsidRPr="00DD0B3C" w:rsidRDefault="0005101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84CE5AF" w14:textId="77777777" w:rsidR="0005101F" w:rsidRPr="00DD0B3C" w:rsidRDefault="0005101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05101F" w:rsidRPr="00DD0B3C" w14:paraId="6968BC42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1766A124" w14:textId="77777777" w:rsidR="0005101F" w:rsidRPr="00DD0B3C" w:rsidRDefault="0005101F" w:rsidP="00961903">
            <w:pPr>
              <w:rPr>
                <w:i/>
                <w:iCs/>
                <w:color w:val="000000"/>
              </w:rPr>
            </w:pPr>
            <w:r w:rsidRPr="00DD0B3C">
              <w:rPr>
                <w:i/>
                <w:iCs/>
                <w:color w:val="000000"/>
                <w:lang w:val="nb-NO"/>
              </w:rPr>
              <w:t>Age (ddPSF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740B147" w14:textId="77777777" w:rsidR="0005101F" w:rsidRPr="00DD0B3C" w:rsidRDefault="0005101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7DDCA68" w14:textId="77777777" w:rsidR="0005101F" w:rsidRPr="00DD0B3C" w:rsidRDefault="0005101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2AADAE9" w14:textId="77777777" w:rsidR="0005101F" w:rsidRPr="00DD0B3C" w:rsidRDefault="0005101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F9D0266" w14:textId="77777777" w:rsidR="0005101F" w:rsidRPr="00DD0B3C" w:rsidRDefault="0005101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571D028" w14:textId="77777777" w:rsidR="0005101F" w:rsidRPr="00DD0B3C" w:rsidRDefault="0005101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A4B64D9" w14:textId="77777777" w:rsidR="0005101F" w:rsidRPr="00DD0B3C" w:rsidRDefault="0005101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05101F" w:rsidRPr="00DD0B3C" w14:paraId="78496BB2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0B319A" w14:textId="77777777" w:rsidR="0005101F" w:rsidRPr="00DD0B3C" w:rsidRDefault="0005101F" w:rsidP="00961903">
            <w:pPr>
              <w:jc w:val="right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8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7AC3ED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BB32FD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91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FF038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7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25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CF8C28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76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96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09F03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05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58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1370B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</w:rPr>
              <w:t>a</w:t>
            </w:r>
          </w:p>
        </w:tc>
      </w:tr>
      <w:tr w:rsidR="0005101F" w:rsidRPr="00DD0B3C" w14:paraId="78FE41D8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B58F8A" w14:textId="77777777" w:rsidR="0005101F" w:rsidRPr="00DD0B3C" w:rsidRDefault="0005101F" w:rsidP="00961903">
            <w:pPr>
              <w:jc w:val="right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4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506EFB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BE88D2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45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3C0DE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6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91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5B0A05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32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15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C47F1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59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42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0D87E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</w:rPr>
              <w:t>c</w:t>
            </w:r>
          </w:p>
        </w:tc>
      </w:tr>
      <w:tr w:rsidR="0005101F" w:rsidRPr="00DD0B3C" w14:paraId="183EEE7E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310722" w14:textId="77777777" w:rsidR="0005101F" w:rsidRPr="00DD0B3C" w:rsidRDefault="0005101F" w:rsidP="00961903">
            <w:pPr>
              <w:jc w:val="right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0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EB935E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816C32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16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07523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6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79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3A7151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03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51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A13B5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3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29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2D414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</w:rPr>
              <w:t>b</w:t>
            </w:r>
          </w:p>
        </w:tc>
      </w:tr>
      <w:tr w:rsidR="0005101F" w:rsidRPr="00DD0B3C" w14:paraId="4C42AF48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50087A" w14:textId="77777777" w:rsidR="0005101F" w:rsidRPr="00DD0B3C" w:rsidRDefault="0005101F" w:rsidP="00961903">
            <w:pPr>
              <w:jc w:val="right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7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620CB5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8E542B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88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3FDC58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6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17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51D4C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76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15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1B3DF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0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49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E1B86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</w:rPr>
              <w:t>d</w:t>
            </w:r>
          </w:p>
        </w:tc>
      </w:tr>
      <w:tr w:rsidR="0005101F" w:rsidRPr="00DD0B3C" w14:paraId="2082EFC3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54B4190" w14:textId="77777777" w:rsidR="0005101F" w:rsidRPr="00DD0B3C" w:rsidRDefault="0005101F" w:rsidP="00961903">
            <w:pPr>
              <w:rPr>
                <w:i/>
                <w:iCs/>
                <w:color w:val="000000"/>
              </w:rPr>
            </w:pPr>
            <w:r w:rsidRPr="00DD0B3C">
              <w:rPr>
                <w:i/>
                <w:iCs/>
                <w:color w:val="000000"/>
                <w:lang w:val="nb-NO"/>
              </w:rPr>
              <w:t>Ploi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31EF413" w14:textId="77777777" w:rsidR="0005101F" w:rsidRPr="00DD0B3C" w:rsidRDefault="0005101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58650AB" w14:textId="77777777" w:rsidR="0005101F" w:rsidRPr="00DD0B3C" w:rsidRDefault="0005101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CD1B32C" w14:textId="77777777" w:rsidR="0005101F" w:rsidRPr="00DD0B3C" w:rsidRDefault="0005101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3D36CFC" w14:textId="77777777" w:rsidR="0005101F" w:rsidRPr="00DD0B3C" w:rsidRDefault="0005101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108DCC1" w14:textId="77777777" w:rsidR="0005101F" w:rsidRPr="00DD0B3C" w:rsidRDefault="0005101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C09D6D0" w14:textId="77777777" w:rsidR="0005101F" w:rsidRPr="00DD0B3C" w:rsidRDefault="0005101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05101F" w:rsidRPr="00DD0B3C" w14:paraId="3ED8A571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4CB9A" w14:textId="77777777" w:rsidR="0005101F" w:rsidRPr="00DD0B3C" w:rsidRDefault="0005101F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73C2E4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08668B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42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2A16F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4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66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080F57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32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81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16BA7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51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2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CBA07D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</w:rPr>
              <w:t>b</w:t>
            </w:r>
          </w:p>
        </w:tc>
      </w:tr>
      <w:tr w:rsidR="0005101F" w:rsidRPr="00DD0B3C" w14:paraId="6A3AA417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FA536" w14:textId="77777777" w:rsidR="0005101F" w:rsidRPr="00DD0B3C" w:rsidRDefault="0005101F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3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81D532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CAB12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29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B8516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4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94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4D9BFE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19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39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65AFC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38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88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D24D3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</w:rPr>
              <w:t>a</w:t>
            </w:r>
          </w:p>
        </w:tc>
      </w:tr>
      <w:tr w:rsidR="0005101F" w:rsidRPr="00DD0B3C" w14:paraId="3E25095A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66B606B5" w14:textId="77777777" w:rsidR="0005101F" w:rsidRPr="00DD0B3C" w:rsidRDefault="0005101F" w:rsidP="00961903">
            <w:pPr>
              <w:rPr>
                <w:i/>
                <w:iCs/>
                <w:color w:val="000000"/>
              </w:rPr>
            </w:pPr>
            <w:r w:rsidRPr="00DD0B3C">
              <w:rPr>
                <w:i/>
                <w:iCs/>
                <w:color w:val="000000"/>
                <w:lang w:val="nb-NO"/>
              </w:rPr>
              <w:t>Die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02C2D5C" w14:textId="77777777" w:rsidR="0005101F" w:rsidRPr="00DD0B3C" w:rsidRDefault="0005101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9D519EE" w14:textId="77777777" w:rsidR="0005101F" w:rsidRPr="00DD0B3C" w:rsidRDefault="0005101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F50B4E0" w14:textId="77777777" w:rsidR="0005101F" w:rsidRPr="00DD0B3C" w:rsidRDefault="0005101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637C10D" w14:textId="77777777" w:rsidR="0005101F" w:rsidRPr="00DD0B3C" w:rsidRDefault="0005101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3F5FB18" w14:textId="77777777" w:rsidR="0005101F" w:rsidRPr="00DD0B3C" w:rsidRDefault="0005101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EAEACB8" w14:textId="77777777" w:rsidR="0005101F" w:rsidRPr="00DD0B3C" w:rsidRDefault="0005101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05101F" w:rsidRPr="00DD0B3C" w14:paraId="06B88F14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49AF0" w14:textId="77777777" w:rsidR="0005101F" w:rsidRPr="00DD0B3C" w:rsidRDefault="0005101F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HF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8A97A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2A8150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45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AFCBA7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4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87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24AD97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36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20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247795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55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43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70C878B" w14:textId="77777777" w:rsidR="0005101F" w:rsidRPr="00DD0B3C" w:rsidRDefault="0005101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05101F" w:rsidRPr="00DD0B3C" w14:paraId="7FDD97AD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55B2DA" w14:textId="77777777" w:rsidR="0005101F" w:rsidRPr="00DD0B3C" w:rsidRDefault="0005101F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ST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B450F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557FE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25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1D9BBE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4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73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C9426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15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99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FC64A1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34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66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4AD1A7B" w14:textId="77777777" w:rsidR="0005101F" w:rsidRPr="00DD0B3C" w:rsidRDefault="0005101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05101F" w:rsidRPr="00DD0B3C" w14:paraId="0331BDD9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7310D47C" w14:textId="77777777" w:rsidR="0005101F" w:rsidRPr="00DD0B3C" w:rsidRDefault="0005101F" w:rsidP="00961903">
            <w:pPr>
              <w:rPr>
                <w:i/>
                <w:iCs/>
                <w:color w:val="000000"/>
              </w:rPr>
            </w:pPr>
            <w:r w:rsidRPr="00DD0B3C">
              <w:rPr>
                <w:i/>
                <w:iCs/>
                <w:color w:val="000000"/>
                <w:lang w:val="nb-NO"/>
              </w:rPr>
              <w:lastRenderedPageBreak/>
              <w:t xml:space="preserve">AgexDiet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7B49700" w14:textId="77777777" w:rsidR="0005101F" w:rsidRPr="00DD0B3C" w:rsidRDefault="0005101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611C1E1" w14:textId="77777777" w:rsidR="0005101F" w:rsidRPr="00DD0B3C" w:rsidRDefault="0005101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2479746" w14:textId="77777777" w:rsidR="0005101F" w:rsidRPr="00DD0B3C" w:rsidRDefault="0005101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F833DA8" w14:textId="77777777" w:rsidR="0005101F" w:rsidRPr="00DD0B3C" w:rsidRDefault="0005101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8E13F14" w14:textId="77777777" w:rsidR="0005101F" w:rsidRPr="00DD0B3C" w:rsidRDefault="0005101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43DD56D" w14:textId="77777777" w:rsidR="0005101F" w:rsidRPr="00DD0B3C" w:rsidRDefault="0005101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05101F" w:rsidRPr="00DD0B3C" w14:paraId="5FE38C3A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4CDC11" w14:textId="77777777" w:rsidR="0005101F" w:rsidRPr="00DD0B3C" w:rsidRDefault="0005101F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875x2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32E6C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38E98F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11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4E466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9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57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9AE189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92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65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CB45B8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3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4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3E94E9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b</w:t>
            </w:r>
          </w:p>
        </w:tc>
      </w:tr>
      <w:tr w:rsidR="0005101F" w:rsidRPr="00DD0B3C" w14:paraId="73D96C80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78841" w14:textId="77777777" w:rsidR="0005101F" w:rsidRPr="00DD0B3C" w:rsidRDefault="0005101F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455x2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82F0C4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5B7028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63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AB062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9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57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7D7133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44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58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C83F3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82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33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ED3A0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c</w:t>
            </w:r>
          </w:p>
        </w:tc>
      </w:tr>
      <w:tr w:rsidR="0005101F" w:rsidRPr="00DD0B3C" w14:paraId="57E80596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4605C" w14:textId="77777777" w:rsidR="0005101F" w:rsidRPr="00DD0B3C" w:rsidRDefault="0005101F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090x2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19EFC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D033C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11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1FEE6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9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4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C78D2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93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21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940421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3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3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6F38EF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b</w:t>
            </w:r>
          </w:p>
        </w:tc>
      </w:tr>
      <w:tr w:rsidR="0005101F" w:rsidRPr="00DD0B3C" w14:paraId="390D83DC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2B2062" w14:textId="77777777" w:rsidR="0005101F" w:rsidRPr="00DD0B3C" w:rsidRDefault="0005101F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745x2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864816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8850D3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81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91B0E0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8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73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B75E4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64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6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6709C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98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49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BB0723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d</w:t>
            </w:r>
          </w:p>
        </w:tc>
      </w:tr>
      <w:tr w:rsidR="0005101F" w:rsidRPr="00DD0B3C" w14:paraId="1E7CBC40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8866F6" w14:textId="77777777" w:rsidR="0005101F" w:rsidRPr="00DD0B3C" w:rsidRDefault="0005101F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875x3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E2D59D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29D79B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71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411A8B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91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41A0A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49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50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87DFC8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92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53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A0AF95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a</w:t>
            </w:r>
          </w:p>
        </w:tc>
      </w:tr>
      <w:tr w:rsidR="0005101F" w:rsidRPr="00DD0B3C" w14:paraId="6AF33D05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EA3EA" w14:textId="77777777" w:rsidR="0005101F" w:rsidRPr="00DD0B3C" w:rsidRDefault="0005101F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455x3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3187C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FF03AB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28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CA0EB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9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98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F6437F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08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43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8816D0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47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79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DFDB78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bc</w:t>
            </w:r>
          </w:p>
        </w:tc>
      </w:tr>
      <w:tr w:rsidR="0005101F" w:rsidRPr="00DD0B3C" w14:paraId="5A916C93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8CC06" w14:textId="77777777" w:rsidR="0005101F" w:rsidRPr="00DD0B3C" w:rsidRDefault="0005101F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090x3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37C88B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51F1D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22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57723A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9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79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5FAFA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02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73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3A35D8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41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36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05DF7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b</w:t>
            </w:r>
          </w:p>
        </w:tc>
      </w:tr>
      <w:tr w:rsidR="0005101F" w:rsidRPr="00DD0B3C" w14:paraId="05A30C63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F24D0" w14:textId="77777777" w:rsidR="0005101F" w:rsidRPr="00DD0B3C" w:rsidRDefault="0005101F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745x3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40685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AF6AF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95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64D4D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8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73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03F85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78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15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17BCE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12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58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9740F0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d</w:t>
            </w:r>
          </w:p>
        </w:tc>
      </w:tr>
      <w:tr w:rsidR="0005101F" w:rsidRPr="00DD0B3C" w14:paraId="6DE5BA5C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5B1ED33B" w14:textId="77777777" w:rsidR="0005101F" w:rsidRPr="00DD0B3C" w:rsidRDefault="0005101F" w:rsidP="00961903">
            <w:pPr>
              <w:rPr>
                <w:i/>
                <w:iCs/>
                <w:color w:val="000000"/>
              </w:rPr>
            </w:pPr>
            <w:r w:rsidRPr="00DD0B3C">
              <w:rPr>
                <w:i/>
                <w:iCs/>
                <w:color w:val="000000"/>
                <w:lang w:val="nb-NO"/>
              </w:rPr>
              <w:t>AgexPloi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89A7126" w14:textId="77777777" w:rsidR="0005101F" w:rsidRPr="00DD0B3C" w:rsidRDefault="0005101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7F39C2A" w14:textId="77777777" w:rsidR="0005101F" w:rsidRPr="00DD0B3C" w:rsidRDefault="0005101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7BADD8A" w14:textId="77777777" w:rsidR="0005101F" w:rsidRPr="00DD0B3C" w:rsidRDefault="0005101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6D1A84A" w14:textId="77777777" w:rsidR="0005101F" w:rsidRPr="00DD0B3C" w:rsidRDefault="0005101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431D85A" w14:textId="77777777" w:rsidR="0005101F" w:rsidRPr="00DD0B3C" w:rsidRDefault="0005101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745DAC0" w14:textId="77777777" w:rsidR="0005101F" w:rsidRPr="00DD0B3C" w:rsidRDefault="0005101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05101F" w:rsidRPr="00DD0B3C" w14:paraId="1A6BC287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B479F" w14:textId="77777777" w:rsidR="0005101F" w:rsidRPr="00DD0B3C" w:rsidRDefault="0005101F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 xml:space="preserve">875xHFM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675D54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42CB1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03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35F95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74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D6DCCE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82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80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1801C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25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17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FC91A1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</w:rPr>
              <w:t> </w:t>
            </w:r>
          </w:p>
        </w:tc>
      </w:tr>
      <w:tr w:rsidR="0005101F" w:rsidRPr="00DD0B3C" w14:paraId="4B745945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2843E" w14:textId="77777777" w:rsidR="0005101F" w:rsidRPr="00DD0B3C" w:rsidRDefault="0005101F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455xHF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81823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72D9D7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58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1C1938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9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79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006CF6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38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78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0D743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77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4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EDA2B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</w:rPr>
              <w:t> </w:t>
            </w:r>
          </w:p>
        </w:tc>
      </w:tr>
      <w:tr w:rsidR="0005101F" w:rsidRPr="00DD0B3C" w14:paraId="238A82A8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18801" w14:textId="77777777" w:rsidR="0005101F" w:rsidRPr="00DD0B3C" w:rsidRDefault="0005101F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090xHF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B6354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BE8CF9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21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32DEE3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9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63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9D674E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02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83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1080F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4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83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EF06F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</w:rPr>
              <w:t> </w:t>
            </w:r>
          </w:p>
        </w:tc>
      </w:tr>
      <w:tr w:rsidR="0005101F" w:rsidRPr="00DD0B3C" w14:paraId="1AF79E43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32095" w14:textId="77777777" w:rsidR="0005101F" w:rsidRPr="00DD0B3C" w:rsidRDefault="0005101F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745xHF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C5AB6D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4E5063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99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6EACFF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8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73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F93F9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82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13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0C690F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16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56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747BB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</w:rPr>
              <w:t> </w:t>
            </w:r>
          </w:p>
        </w:tc>
      </w:tr>
      <w:tr w:rsidR="0005101F" w:rsidRPr="00DD0B3C" w14:paraId="502052B6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7F3533" w14:textId="77777777" w:rsidR="0005101F" w:rsidRPr="00DD0B3C" w:rsidRDefault="0005101F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875xST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28BC98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D7EF9B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78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0FE5B9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9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76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CD0EF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59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30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183BCA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97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8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A7B7E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</w:rPr>
              <w:t> </w:t>
            </w:r>
          </w:p>
        </w:tc>
      </w:tr>
      <w:tr w:rsidR="0005101F" w:rsidRPr="00DD0B3C" w14:paraId="571A15CE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11E3F7" w14:textId="77777777" w:rsidR="0005101F" w:rsidRPr="00DD0B3C" w:rsidRDefault="0005101F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455xST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633805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6907FC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33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643C2B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9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76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650D7E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14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2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C38CBE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52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72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B1323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</w:rPr>
              <w:t> </w:t>
            </w:r>
          </w:p>
        </w:tc>
      </w:tr>
      <w:tr w:rsidR="0005101F" w:rsidRPr="00DD0B3C" w14:paraId="616F5093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375DA" w14:textId="77777777" w:rsidR="0005101F" w:rsidRPr="00DD0B3C" w:rsidRDefault="0005101F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090xST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8CE2E5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E93598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11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B9F038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9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57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172AD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93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10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D94B11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3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85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17417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</w:rPr>
              <w:t> </w:t>
            </w:r>
          </w:p>
        </w:tc>
      </w:tr>
      <w:tr w:rsidR="0005101F" w:rsidRPr="00DD0B3C" w14:paraId="2209CC44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72F66A" w14:textId="77777777" w:rsidR="0005101F" w:rsidRPr="00DD0B3C" w:rsidRDefault="0005101F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745xST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40047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B4703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77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FFFCD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8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73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5540C8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6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9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A2DBF2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94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5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DCC1F6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</w:rPr>
              <w:t> </w:t>
            </w:r>
          </w:p>
        </w:tc>
      </w:tr>
      <w:tr w:rsidR="0005101F" w:rsidRPr="00DD0B3C" w14:paraId="04A20E19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6CEE14A2" w14:textId="77777777" w:rsidR="0005101F" w:rsidRPr="00DD0B3C" w:rsidRDefault="0005101F" w:rsidP="00961903">
            <w:pPr>
              <w:rPr>
                <w:i/>
                <w:iCs/>
                <w:color w:val="000000"/>
              </w:rPr>
            </w:pPr>
            <w:r w:rsidRPr="00DD0B3C">
              <w:rPr>
                <w:i/>
                <w:iCs/>
                <w:color w:val="000000"/>
                <w:lang w:val="nb-NO"/>
              </w:rPr>
              <w:t>DietxPloi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49A7315" w14:textId="77777777" w:rsidR="0005101F" w:rsidRPr="00DD0B3C" w:rsidRDefault="0005101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43D9338" w14:textId="77777777" w:rsidR="0005101F" w:rsidRPr="00DD0B3C" w:rsidRDefault="0005101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94593BA" w14:textId="77777777" w:rsidR="0005101F" w:rsidRPr="00DD0B3C" w:rsidRDefault="0005101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D410BE1" w14:textId="77777777" w:rsidR="0005101F" w:rsidRPr="00DD0B3C" w:rsidRDefault="0005101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3719141" w14:textId="77777777" w:rsidR="0005101F" w:rsidRPr="00DD0B3C" w:rsidRDefault="0005101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6DE2E46" w14:textId="77777777" w:rsidR="0005101F" w:rsidRPr="00DD0B3C" w:rsidRDefault="0005101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05101F" w:rsidRPr="00DD0B3C" w14:paraId="172234AC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038051" w14:textId="77777777" w:rsidR="0005101F" w:rsidRPr="00DD0B3C" w:rsidRDefault="0005101F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HFMx2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5E75D9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DBD82D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57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012817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6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46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6BC9DB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44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59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2BA5AE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7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7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FFD39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</w:rPr>
              <w:t> </w:t>
            </w:r>
          </w:p>
        </w:tc>
      </w:tr>
      <w:tr w:rsidR="0005101F" w:rsidRPr="00DD0B3C" w14:paraId="3D3DA498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4B7078" w14:textId="77777777" w:rsidR="0005101F" w:rsidRPr="00DD0B3C" w:rsidRDefault="0005101F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HFMx3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267818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DA1C04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34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1A37D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7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3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99CAAD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19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89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0127A4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48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7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F5A7B6C" w14:textId="77777777" w:rsidR="0005101F" w:rsidRPr="00DD0B3C" w:rsidRDefault="0005101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05101F" w:rsidRPr="00DD0B3C" w14:paraId="3C86DB43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E02434" w14:textId="77777777" w:rsidR="0005101F" w:rsidRPr="00DD0B3C" w:rsidRDefault="0005101F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STDx2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D98F38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583742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26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C8AC7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6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72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749B12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13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41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6DDF27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39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94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6B769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</w:rPr>
              <w:t> </w:t>
            </w:r>
          </w:p>
        </w:tc>
      </w:tr>
      <w:tr w:rsidR="0005101F" w:rsidRPr="00DD0B3C" w14:paraId="3E9FE549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661F3" w14:textId="77777777" w:rsidR="0005101F" w:rsidRPr="00DD0B3C" w:rsidRDefault="0005101F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STDx3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387221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7F4770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23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4594C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6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66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288A2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1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84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08864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37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1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FD407D" w14:textId="77777777" w:rsidR="0005101F" w:rsidRPr="00DD0B3C" w:rsidRDefault="0005101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</w:rPr>
              <w:t> </w:t>
            </w:r>
          </w:p>
        </w:tc>
      </w:tr>
    </w:tbl>
    <w:p w14:paraId="7E2B54D6" w14:textId="77777777" w:rsidR="005072D3" w:rsidRPr="0005101F" w:rsidRDefault="005072D3" w:rsidP="0005101F"/>
    <w:sectPr w:rsidR="005072D3" w:rsidRPr="000510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2D3"/>
    <w:rsid w:val="0005101F"/>
    <w:rsid w:val="005072D3"/>
    <w:rsid w:val="00DE4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EB21F7"/>
  <w15:chartTrackingRefBased/>
  <w15:docId w15:val="{E616D2F0-17C0-4EA2-A695-1BBDAC3A1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1</Words>
  <Characters>1605</Characters>
  <Application>Microsoft Office Word</Application>
  <DocSecurity>0</DocSecurity>
  <Lines>13</Lines>
  <Paragraphs>3</Paragraphs>
  <ScaleCrop>false</ScaleCrop>
  <Company/>
  <LinksUpToDate>false</LinksUpToDate>
  <CharactersWithSpaces>1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2</cp:revision>
  <dcterms:created xsi:type="dcterms:W3CDTF">2020-12-30T01:42:00Z</dcterms:created>
  <dcterms:modified xsi:type="dcterms:W3CDTF">2020-12-30T01:43:00Z</dcterms:modified>
</cp:coreProperties>
</file>